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E6DCA" w14:textId="2F2676D5" w:rsidR="009B38B8" w:rsidRPr="00DB01E7" w:rsidRDefault="00746EF7">
      <w:pPr>
        <w:rPr>
          <w:rFonts w:ascii="Times New Roman" w:hAnsi="Times New Roman" w:cs="Times New Roman"/>
        </w:rPr>
      </w:pPr>
      <w:r w:rsidRPr="00DB01E7">
        <w:rPr>
          <w:rFonts w:ascii="Times New Roman" w:hAnsi="Times New Roman" w:cs="Times New Roman"/>
        </w:rPr>
        <w:t xml:space="preserve">Supplementary </w:t>
      </w:r>
      <w:r w:rsidR="00332D42" w:rsidRPr="00DB01E7">
        <w:rPr>
          <w:rFonts w:ascii="Times New Roman" w:hAnsi="Times New Roman" w:cs="Times New Roman"/>
        </w:rPr>
        <w:t xml:space="preserve">Table 1. </w:t>
      </w:r>
      <w:r w:rsidR="00DB01E7">
        <w:rPr>
          <w:rFonts w:ascii="Times New Roman" w:hAnsi="Times New Roman" w:cs="Times New Roman"/>
        </w:rPr>
        <w:t xml:space="preserve">Functional connectivity and </w:t>
      </w:r>
      <w:r w:rsidR="00DB01E7" w:rsidRPr="00DB01E7">
        <w:rPr>
          <w:rFonts w:ascii="Times New Roman" w:hAnsi="Times New Roman" w:cs="Times New Roman"/>
        </w:rPr>
        <w:t xml:space="preserve">microstructural </w:t>
      </w:r>
      <w:r w:rsidR="00C25274" w:rsidRPr="00C25274">
        <w:rPr>
          <w:rFonts w:ascii="Times New Roman" w:hAnsi="Times New Roman" w:cs="Times New Roman"/>
        </w:rPr>
        <w:t xml:space="preserve">measures </w:t>
      </w:r>
      <w:r w:rsidR="00C25274">
        <w:rPr>
          <w:rFonts w:ascii="Times New Roman" w:hAnsi="Times New Roman" w:cs="Times New Roman"/>
        </w:rPr>
        <w:t xml:space="preserve">of hippocampal subfields </w:t>
      </w:r>
      <w:r w:rsidR="00DB01E7" w:rsidRPr="00DB01E7">
        <w:rPr>
          <w:rFonts w:ascii="Times New Roman" w:hAnsi="Times New Roman" w:cs="Times New Roman"/>
        </w:rPr>
        <w:t>in a group of healthy young adults</w:t>
      </w:r>
    </w:p>
    <w:p w14:paraId="01DEDFCC" w14:textId="5E3C5805" w:rsidR="00332D42" w:rsidRPr="00DB01E7" w:rsidRDefault="00332D42">
      <w:pPr>
        <w:rPr>
          <w:rFonts w:ascii="Times New Roman" w:hAnsi="Times New Roman" w:cs="Times New Roman"/>
        </w:rPr>
      </w:pPr>
    </w:p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2556"/>
        <w:gridCol w:w="2556"/>
        <w:gridCol w:w="2556"/>
        <w:gridCol w:w="2556"/>
      </w:tblGrid>
      <w:tr w:rsidR="00674940" w:rsidRPr="00DB01E7" w14:paraId="427CF3F8" w14:textId="2F8FD0B3" w:rsidTr="00674940"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30808000" w14:textId="77777777" w:rsidR="002E3421" w:rsidRPr="00DB01E7" w:rsidRDefault="002E34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4CBB539F" w14:textId="448EC8C0" w:rsidR="002E3421" w:rsidRPr="00DB01E7" w:rsidRDefault="002E3421">
            <w:pPr>
              <w:rPr>
                <w:rFonts w:ascii="Times New Roman" w:hAnsi="Times New Roman" w:cs="Times New Roman"/>
              </w:rPr>
            </w:pPr>
            <w:r w:rsidRPr="00C25274">
              <w:rPr>
                <w:rFonts w:ascii="Times New Roman" w:hAnsi="Times New Roman" w:cs="Times New Roman"/>
              </w:rPr>
              <w:t>Functional connectivity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4983C983" w14:textId="53B650A0" w:rsidR="002E3421" w:rsidRPr="00DB01E7" w:rsidRDefault="002E34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I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5FD67CC1" w14:textId="3E31D969" w:rsidR="002E3421" w:rsidRPr="00DB01E7" w:rsidRDefault="002E34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I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332091F0" w14:textId="6A60298E" w:rsidR="002E3421" w:rsidRPr="00DB01E7" w:rsidRDefault="002E34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</w:t>
            </w:r>
            <w:r w:rsidRPr="002E3421">
              <w:rPr>
                <w:rFonts w:ascii="Times New Roman" w:hAnsi="Times New Roman" w:cs="Times New Roman"/>
                <w:vertAlign w:val="subscript"/>
              </w:rPr>
              <w:t>iso</w:t>
            </w:r>
            <w:proofErr w:type="spellEnd"/>
          </w:p>
        </w:tc>
      </w:tr>
      <w:tr w:rsidR="00674940" w:rsidRPr="00DB01E7" w14:paraId="5621584D" w14:textId="77777777" w:rsidTr="00674940">
        <w:tc>
          <w:tcPr>
            <w:tcW w:w="2646" w:type="dxa"/>
            <w:tcBorders>
              <w:top w:val="single" w:sz="4" w:space="0" w:color="auto"/>
            </w:tcBorders>
          </w:tcPr>
          <w:p w14:paraId="0DB760BE" w14:textId="640948A4" w:rsidR="00A37EE5" w:rsidRPr="00C25274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C25274">
              <w:rPr>
                <w:rFonts w:ascii="Times New Roman" w:hAnsi="Times New Roman" w:cs="Times New Roman"/>
              </w:rPr>
              <w:t>ippocampal subfields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4F071F15" w14:textId="359CA720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5F403C19" w14:textId="118DE5C8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3E4E7242" w14:textId="084C5B58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62822C62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</w:tr>
      <w:tr w:rsidR="00674940" w:rsidRPr="00DB01E7" w14:paraId="224C2B7F" w14:textId="10B3C129" w:rsidTr="00674940">
        <w:tc>
          <w:tcPr>
            <w:tcW w:w="2646" w:type="dxa"/>
          </w:tcPr>
          <w:p w14:paraId="4EA85499" w14:textId="5334A30E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25274">
              <w:rPr>
                <w:rFonts w:ascii="Times New Roman" w:hAnsi="Times New Roman" w:cs="Times New Roman"/>
              </w:rPr>
              <w:t>ubiculum</w:t>
            </w:r>
          </w:p>
        </w:tc>
        <w:tc>
          <w:tcPr>
            <w:tcW w:w="2556" w:type="dxa"/>
          </w:tcPr>
          <w:p w14:paraId="2AC253D1" w14:textId="191C5AF0" w:rsidR="00A37EE5" w:rsidRPr="00DB01E7" w:rsidRDefault="003A0979" w:rsidP="00A37EE5">
            <w:pPr>
              <w:rPr>
                <w:rFonts w:ascii="Times New Roman" w:hAnsi="Times New Roman" w:cs="Times New Roman"/>
              </w:rPr>
            </w:pPr>
            <w:r w:rsidRPr="003A0979">
              <w:rPr>
                <w:rFonts w:ascii="Times New Roman" w:hAnsi="Times New Roman" w:cs="Times New Roman"/>
              </w:rPr>
              <w:t>0.254</w:t>
            </w:r>
            <w:r w:rsidR="00A37EE5" w:rsidRPr="00DB01E7">
              <w:rPr>
                <w:rFonts w:ascii="Times New Roman" w:hAnsi="Times New Roman" w:cs="Times New Roman"/>
              </w:rPr>
              <w:t xml:space="preserve"> ± </w:t>
            </w:r>
            <w:r w:rsidRPr="003A097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2556" w:type="dxa"/>
          </w:tcPr>
          <w:p w14:paraId="7C16316B" w14:textId="33DA820F" w:rsidR="00A37EE5" w:rsidRPr="00DB01E7" w:rsidRDefault="00EF3C76" w:rsidP="00A37EE5">
            <w:pPr>
              <w:rPr>
                <w:rFonts w:ascii="Times New Roman" w:hAnsi="Times New Roman" w:cs="Times New Roman"/>
              </w:rPr>
            </w:pPr>
            <w:r w:rsidRPr="00EF3C76">
              <w:rPr>
                <w:rFonts w:ascii="Times New Roman" w:hAnsi="Times New Roman" w:cs="Times New Roman"/>
              </w:rPr>
              <w:t>0.5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EE5" w:rsidRPr="00DB01E7">
              <w:rPr>
                <w:rFonts w:ascii="Times New Roman" w:hAnsi="Times New Roman" w:cs="Times New Roman"/>
              </w:rPr>
              <w:t xml:space="preserve">± </w:t>
            </w:r>
            <w:r w:rsidRPr="00EF3C76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556" w:type="dxa"/>
          </w:tcPr>
          <w:p w14:paraId="7A72D46C" w14:textId="3B432A80" w:rsidR="00A37EE5" w:rsidRPr="00DB01E7" w:rsidRDefault="001C085C" w:rsidP="00A37EE5">
            <w:pPr>
              <w:rPr>
                <w:rFonts w:ascii="Times New Roman" w:hAnsi="Times New Roman" w:cs="Times New Roman"/>
              </w:rPr>
            </w:pPr>
            <w:r w:rsidRPr="001C085C">
              <w:rPr>
                <w:rFonts w:ascii="Times New Roman" w:hAnsi="Times New Roman" w:cs="Times New Roman"/>
              </w:rPr>
              <w:t>0.7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EE5" w:rsidRPr="00DB01E7">
              <w:rPr>
                <w:rFonts w:ascii="Times New Roman" w:hAnsi="Times New Roman" w:cs="Times New Roman"/>
              </w:rPr>
              <w:t xml:space="preserve">± </w:t>
            </w:r>
            <w:r w:rsidR="00B04194" w:rsidRPr="00B04194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556" w:type="dxa"/>
          </w:tcPr>
          <w:p w14:paraId="1677C65C" w14:textId="493FDD84" w:rsidR="00A37EE5" w:rsidRPr="00DB01E7" w:rsidRDefault="004D318F" w:rsidP="00A37EE5">
            <w:pPr>
              <w:rPr>
                <w:rFonts w:ascii="Times New Roman" w:hAnsi="Times New Roman" w:cs="Times New Roman"/>
              </w:rPr>
            </w:pPr>
            <w:r w:rsidRPr="004D318F">
              <w:rPr>
                <w:rFonts w:ascii="Times New Roman" w:hAnsi="Times New Roman" w:cs="Times New Roman"/>
              </w:rPr>
              <w:t>0.1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F498B" w:rsidRPr="00DB01E7">
              <w:rPr>
                <w:rFonts w:ascii="Times New Roman" w:hAnsi="Times New Roman" w:cs="Times New Roman"/>
              </w:rPr>
              <w:t xml:space="preserve">± </w:t>
            </w:r>
            <w:r w:rsidRPr="004D318F">
              <w:rPr>
                <w:rFonts w:ascii="Times New Roman" w:hAnsi="Times New Roman" w:cs="Times New Roman"/>
              </w:rPr>
              <w:t>0.028</w:t>
            </w:r>
          </w:p>
        </w:tc>
      </w:tr>
      <w:tr w:rsidR="00674940" w:rsidRPr="00DB01E7" w14:paraId="0619D6DA" w14:textId="0EC2ADC4" w:rsidTr="00674940">
        <w:tc>
          <w:tcPr>
            <w:tcW w:w="2646" w:type="dxa"/>
          </w:tcPr>
          <w:p w14:paraId="5F2D6F24" w14:textId="25602402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-3</w:t>
            </w:r>
          </w:p>
        </w:tc>
        <w:tc>
          <w:tcPr>
            <w:tcW w:w="2556" w:type="dxa"/>
          </w:tcPr>
          <w:p w14:paraId="6D0DA745" w14:textId="56D33983" w:rsidR="00A37EE5" w:rsidRPr="00DB01E7" w:rsidRDefault="00C25144" w:rsidP="00A37EE5">
            <w:pPr>
              <w:rPr>
                <w:rFonts w:ascii="Times New Roman" w:hAnsi="Times New Roman" w:cs="Times New Roman"/>
              </w:rPr>
            </w:pPr>
            <w:r w:rsidRPr="00C25144">
              <w:rPr>
                <w:rFonts w:ascii="Times New Roman" w:hAnsi="Times New Roman" w:cs="Times New Roman"/>
              </w:rPr>
              <w:t>0.2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01E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5144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2556" w:type="dxa"/>
          </w:tcPr>
          <w:p w14:paraId="3FD6F12F" w14:textId="30825E24" w:rsidR="00A37EE5" w:rsidRPr="00DB01E7" w:rsidRDefault="00EF3C76" w:rsidP="00A37EE5">
            <w:pPr>
              <w:rPr>
                <w:rFonts w:ascii="Times New Roman" w:hAnsi="Times New Roman" w:cs="Times New Roman"/>
              </w:rPr>
            </w:pPr>
            <w:r w:rsidRPr="00EF3C76">
              <w:rPr>
                <w:rFonts w:ascii="Times New Roman" w:hAnsi="Times New Roman" w:cs="Times New Roman"/>
              </w:rPr>
              <w:t>0.5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F498B" w:rsidRPr="00DB01E7">
              <w:rPr>
                <w:rFonts w:ascii="Times New Roman" w:hAnsi="Times New Roman" w:cs="Times New Roman"/>
              </w:rPr>
              <w:t xml:space="preserve">± </w:t>
            </w:r>
            <w:r w:rsidRPr="00EF3C76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556" w:type="dxa"/>
          </w:tcPr>
          <w:p w14:paraId="33EF804D" w14:textId="0EE5A0A2" w:rsidR="00A37EE5" w:rsidRPr="00DB01E7" w:rsidRDefault="00B04194" w:rsidP="00A37EE5">
            <w:pPr>
              <w:rPr>
                <w:rFonts w:ascii="Times New Roman" w:hAnsi="Times New Roman" w:cs="Times New Roman"/>
              </w:rPr>
            </w:pPr>
            <w:r w:rsidRPr="00B04194">
              <w:rPr>
                <w:rFonts w:ascii="Times New Roman" w:hAnsi="Times New Roman" w:cs="Times New Roman"/>
              </w:rPr>
              <w:t>0.701</w:t>
            </w:r>
            <w:r w:rsidR="00AF498B" w:rsidRPr="00DB01E7">
              <w:rPr>
                <w:rFonts w:ascii="Times New Roman" w:hAnsi="Times New Roman" w:cs="Times New Roman"/>
              </w:rPr>
              <w:t xml:space="preserve"> ± </w:t>
            </w:r>
            <w:r w:rsidRPr="00B0419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556" w:type="dxa"/>
          </w:tcPr>
          <w:p w14:paraId="2F6E7435" w14:textId="15789B98" w:rsidR="00A37EE5" w:rsidRPr="00DB01E7" w:rsidRDefault="004D318F" w:rsidP="00A37EE5">
            <w:pPr>
              <w:rPr>
                <w:rFonts w:ascii="Times New Roman" w:hAnsi="Times New Roman" w:cs="Times New Roman"/>
              </w:rPr>
            </w:pPr>
            <w:r w:rsidRPr="004D318F">
              <w:rPr>
                <w:rFonts w:ascii="Times New Roman" w:hAnsi="Times New Roman" w:cs="Times New Roman"/>
              </w:rPr>
              <w:t>0.235</w:t>
            </w:r>
            <w:r w:rsidR="00AF498B" w:rsidRPr="00DB01E7">
              <w:rPr>
                <w:rFonts w:ascii="Times New Roman" w:hAnsi="Times New Roman" w:cs="Times New Roman"/>
              </w:rPr>
              <w:t xml:space="preserve"> ± </w:t>
            </w:r>
            <w:r w:rsidRPr="004D318F">
              <w:rPr>
                <w:rFonts w:ascii="Times New Roman" w:hAnsi="Times New Roman" w:cs="Times New Roman"/>
              </w:rPr>
              <w:t>0.034</w:t>
            </w:r>
          </w:p>
        </w:tc>
      </w:tr>
      <w:tr w:rsidR="00674940" w:rsidRPr="00DB01E7" w14:paraId="40E565E7" w14:textId="1A91B0B0" w:rsidTr="00674940">
        <w:tc>
          <w:tcPr>
            <w:tcW w:w="2646" w:type="dxa"/>
            <w:tcBorders>
              <w:bottom w:val="single" w:sz="4" w:space="0" w:color="auto"/>
            </w:tcBorders>
          </w:tcPr>
          <w:p w14:paraId="28542A9C" w14:textId="745224FC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4-DG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3FF36C1A" w14:textId="205B45B6" w:rsidR="00A37EE5" w:rsidRPr="00DB01E7" w:rsidRDefault="00C25144" w:rsidP="00A37EE5">
            <w:pPr>
              <w:rPr>
                <w:rFonts w:ascii="Times New Roman" w:hAnsi="Times New Roman" w:cs="Times New Roman"/>
              </w:rPr>
            </w:pPr>
            <w:r w:rsidRPr="00C25144">
              <w:rPr>
                <w:rFonts w:ascii="Times New Roman" w:hAnsi="Times New Roman" w:cs="Times New Roman"/>
              </w:rPr>
              <w:t>0.2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B01E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5144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7886FB95" w14:textId="3B04C408" w:rsidR="00A37EE5" w:rsidRPr="00DB01E7" w:rsidRDefault="00EF3C76" w:rsidP="00A37EE5">
            <w:pPr>
              <w:rPr>
                <w:rFonts w:ascii="Times New Roman" w:hAnsi="Times New Roman" w:cs="Times New Roman"/>
              </w:rPr>
            </w:pPr>
            <w:r w:rsidRPr="00EF3C76">
              <w:rPr>
                <w:rFonts w:ascii="Times New Roman" w:hAnsi="Times New Roman" w:cs="Times New Roman"/>
              </w:rPr>
              <w:t>0.4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EE5" w:rsidRPr="00DB01E7">
              <w:rPr>
                <w:rFonts w:ascii="Times New Roman" w:hAnsi="Times New Roman" w:cs="Times New Roman"/>
              </w:rPr>
              <w:t xml:space="preserve">± </w:t>
            </w:r>
            <w:r w:rsidRPr="00EF3C76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6D6E70AC" w14:textId="346A5F62" w:rsidR="00A37EE5" w:rsidRPr="00DB01E7" w:rsidRDefault="00A85317" w:rsidP="00A37EE5">
            <w:pPr>
              <w:rPr>
                <w:rFonts w:ascii="Times New Roman" w:hAnsi="Times New Roman" w:cs="Times New Roman"/>
              </w:rPr>
            </w:pPr>
            <w:r w:rsidRPr="00A85317">
              <w:rPr>
                <w:rFonts w:ascii="Times New Roman" w:hAnsi="Times New Roman" w:cs="Times New Roman"/>
              </w:rPr>
              <w:t>0.7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37EE5" w:rsidRPr="00DB01E7">
              <w:rPr>
                <w:rFonts w:ascii="Times New Roman" w:hAnsi="Times New Roman" w:cs="Times New Roman"/>
              </w:rPr>
              <w:t xml:space="preserve">± </w:t>
            </w:r>
            <w:r w:rsidRPr="00A8531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5C59C62F" w14:textId="37BC86A5" w:rsidR="00A37EE5" w:rsidRPr="00DB01E7" w:rsidRDefault="004D318F" w:rsidP="00A37EE5">
            <w:pPr>
              <w:rPr>
                <w:rFonts w:ascii="Times New Roman" w:hAnsi="Times New Roman" w:cs="Times New Roman"/>
              </w:rPr>
            </w:pPr>
            <w:r w:rsidRPr="004D318F">
              <w:rPr>
                <w:rFonts w:ascii="Times New Roman" w:hAnsi="Times New Roman" w:cs="Times New Roman"/>
              </w:rPr>
              <w:t>0.145</w:t>
            </w:r>
            <w:r w:rsidR="00AF498B" w:rsidRPr="00DB01E7">
              <w:rPr>
                <w:rFonts w:ascii="Times New Roman" w:hAnsi="Times New Roman" w:cs="Times New Roman"/>
              </w:rPr>
              <w:t xml:space="preserve"> ± </w:t>
            </w:r>
            <w:r w:rsidRPr="004D318F">
              <w:rPr>
                <w:rFonts w:ascii="Times New Roman" w:hAnsi="Times New Roman" w:cs="Times New Roman"/>
              </w:rPr>
              <w:t>0.034</w:t>
            </w:r>
          </w:p>
        </w:tc>
      </w:tr>
      <w:tr w:rsidR="00674940" w:rsidRPr="00DB01E7" w14:paraId="7433A433" w14:textId="77777777" w:rsidTr="00674940">
        <w:tc>
          <w:tcPr>
            <w:tcW w:w="2646" w:type="dxa"/>
            <w:tcBorders>
              <w:top w:val="single" w:sz="4" w:space="0" w:color="auto"/>
            </w:tcBorders>
          </w:tcPr>
          <w:p w14:paraId="174D5B19" w14:textId="776E6DE2" w:rsidR="00A37EE5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25274">
              <w:rPr>
                <w:rFonts w:ascii="Times New Roman" w:hAnsi="Times New Roman" w:cs="Times New Roman"/>
              </w:rPr>
              <w:t>ubiculum</w:t>
            </w:r>
            <w:r>
              <w:rPr>
                <w:rFonts w:ascii="Times New Roman" w:hAnsi="Times New Roman" w:cs="Times New Roman"/>
              </w:rPr>
              <w:t xml:space="preserve"> vs. CA1-3</w:t>
            </w:r>
            <w:r w:rsidR="00674940" w:rsidRPr="00DB01E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0DAC84B5" w14:textId="74CE7AA8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E6BD731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7A2B388E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6725A3E8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</w:tr>
      <w:tr w:rsidR="009C5714" w:rsidRPr="00DB01E7" w14:paraId="64C7F700" w14:textId="77777777" w:rsidTr="00674940">
        <w:tc>
          <w:tcPr>
            <w:tcW w:w="2646" w:type="dxa"/>
          </w:tcPr>
          <w:p w14:paraId="6F35039D" w14:textId="26AB7B8E" w:rsidR="009C5714" w:rsidRPr="00DB01E7" w:rsidRDefault="00F738D5" w:rsidP="00A37E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="00A60702" w:rsidRPr="00A60702"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2556" w:type="dxa"/>
          </w:tcPr>
          <w:p w14:paraId="5FD887C2" w14:textId="40740DB9" w:rsidR="009C5714" w:rsidRPr="00DB01E7" w:rsidRDefault="00B6670E" w:rsidP="00A37EE5">
            <w:pPr>
              <w:rPr>
                <w:rFonts w:ascii="Times New Roman" w:hAnsi="Times New Roman" w:cs="Times New Roman"/>
              </w:rPr>
            </w:pPr>
            <w:r w:rsidRPr="00B6670E">
              <w:rPr>
                <w:rFonts w:ascii="Times New Roman" w:hAnsi="Times New Roman" w:cs="Times New Roman"/>
              </w:rPr>
              <w:t>4.714</w:t>
            </w:r>
          </w:p>
        </w:tc>
        <w:tc>
          <w:tcPr>
            <w:tcW w:w="2556" w:type="dxa"/>
          </w:tcPr>
          <w:p w14:paraId="10DD02B5" w14:textId="290EA178" w:rsidR="009C5714" w:rsidRPr="00DB01E7" w:rsidRDefault="00400CA0" w:rsidP="00A37EE5">
            <w:pPr>
              <w:rPr>
                <w:rFonts w:ascii="Times New Roman" w:hAnsi="Times New Roman" w:cs="Times New Roman"/>
              </w:rPr>
            </w:pPr>
            <w:r w:rsidRPr="00400CA0">
              <w:rPr>
                <w:rFonts w:ascii="Times New Roman" w:hAnsi="Times New Roman" w:cs="Times New Roman"/>
              </w:rPr>
              <w:t>-4.812</w:t>
            </w:r>
          </w:p>
        </w:tc>
        <w:tc>
          <w:tcPr>
            <w:tcW w:w="2556" w:type="dxa"/>
          </w:tcPr>
          <w:p w14:paraId="09BD9C72" w14:textId="193C4894" w:rsidR="009C5714" w:rsidRPr="00DB01E7" w:rsidRDefault="00FF4E50" w:rsidP="00A37EE5">
            <w:pPr>
              <w:rPr>
                <w:rFonts w:ascii="Times New Roman" w:hAnsi="Times New Roman" w:cs="Times New Roman"/>
              </w:rPr>
            </w:pPr>
            <w:r w:rsidRPr="00FF4E50">
              <w:rPr>
                <w:rFonts w:ascii="Times New Roman" w:hAnsi="Times New Roman" w:cs="Times New Roman"/>
              </w:rPr>
              <w:t>8.225</w:t>
            </w:r>
          </w:p>
        </w:tc>
        <w:tc>
          <w:tcPr>
            <w:tcW w:w="2556" w:type="dxa"/>
          </w:tcPr>
          <w:p w14:paraId="4A2767DA" w14:textId="32DD131E" w:rsidR="009C5714" w:rsidRPr="00DB01E7" w:rsidRDefault="00FF4E50" w:rsidP="00A37EE5">
            <w:pPr>
              <w:rPr>
                <w:rFonts w:ascii="Times New Roman" w:hAnsi="Times New Roman" w:cs="Times New Roman"/>
              </w:rPr>
            </w:pPr>
            <w:r w:rsidRPr="00FF4E50">
              <w:rPr>
                <w:rFonts w:ascii="Times New Roman" w:hAnsi="Times New Roman" w:cs="Times New Roman"/>
              </w:rPr>
              <w:t>-17.426</w:t>
            </w:r>
          </w:p>
        </w:tc>
      </w:tr>
      <w:tr w:rsidR="00674940" w:rsidRPr="00DB01E7" w14:paraId="1BDB8C6B" w14:textId="77777777" w:rsidTr="00674940">
        <w:tc>
          <w:tcPr>
            <w:tcW w:w="2646" w:type="dxa"/>
          </w:tcPr>
          <w:p w14:paraId="45851E54" w14:textId="119EBC3F" w:rsidR="00A37EE5" w:rsidRPr="006C32E9" w:rsidRDefault="00A37EE5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  <w:i/>
                <w:iCs/>
              </w:rPr>
              <w:t>P</w:t>
            </w:r>
            <w:r w:rsidR="006C32E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556" w:type="dxa"/>
          </w:tcPr>
          <w:p w14:paraId="1EE94E0A" w14:textId="7745D0E1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556" w:type="dxa"/>
          </w:tcPr>
          <w:p w14:paraId="7763A115" w14:textId="1D15D1AF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556" w:type="dxa"/>
          </w:tcPr>
          <w:p w14:paraId="44279F76" w14:textId="7E94F140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556" w:type="dxa"/>
          </w:tcPr>
          <w:p w14:paraId="3F1D3D05" w14:textId="72E37BBF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674940" w:rsidRPr="00DB01E7" w14:paraId="671C4726" w14:textId="77777777" w:rsidTr="00674940">
        <w:tc>
          <w:tcPr>
            <w:tcW w:w="2646" w:type="dxa"/>
            <w:tcBorders>
              <w:bottom w:val="single" w:sz="4" w:space="0" w:color="auto"/>
            </w:tcBorders>
          </w:tcPr>
          <w:p w14:paraId="459E36F3" w14:textId="35382DC7" w:rsidR="00A37EE5" w:rsidRDefault="00A37EE5" w:rsidP="00A37EE5">
            <w:pPr>
              <w:rPr>
                <w:rFonts w:ascii="Times New Roman" w:hAnsi="Times New Roman" w:cs="Times New Roman"/>
              </w:rPr>
            </w:pPr>
            <w:r w:rsidRPr="001F1F57">
              <w:rPr>
                <w:rFonts w:ascii="Times New Roman" w:hAnsi="Times New Roman" w:cs="Times New Roman"/>
                <w:i/>
                <w:iCs/>
              </w:rPr>
              <w:t>η</w:t>
            </w:r>
            <w:r w:rsidRPr="001F1F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61AEE1D1" w14:textId="22D129AA" w:rsidR="00A37EE5" w:rsidRPr="00DB01E7" w:rsidRDefault="00EF79B9" w:rsidP="00A37EE5">
            <w:pPr>
              <w:rPr>
                <w:rFonts w:ascii="Times New Roman" w:hAnsi="Times New Roman" w:cs="Times New Roman"/>
              </w:rPr>
            </w:pPr>
            <w:r w:rsidRPr="00EF79B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0D19EB17" w14:textId="500B1B45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365C94DE" w14:textId="0986D82D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18C7D561" w14:textId="0B30E652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886</w:t>
            </w:r>
          </w:p>
        </w:tc>
      </w:tr>
      <w:tr w:rsidR="00674940" w:rsidRPr="00DB01E7" w14:paraId="4F04515E" w14:textId="77777777" w:rsidTr="00674940">
        <w:tc>
          <w:tcPr>
            <w:tcW w:w="2646" w:type="dxa"/>
            <w:tcBorders>
              <w:top w:val="single" w:sz="4" w:space="0" w:color="auto"/>
            </w:tcBorders>
          </w:tcPr>
          <w:p w14:paraId="61105C83" w14:textId="627A629F" w:rsidR="00A37EE5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25274">
              <w:rPr>
                <w:rFonts w:ascii="Times New Roman" w:hAnsi="Times New Roman" w:cs="Times New Roman"/>
              </w:rPr>
              <w:t>ubiculum</w:t>
            </w:r>
            <w:r>
              <w:rPr>
                <w:rFonts w:ascii="Times New Roman" w:hAnsi="Times New Roman" w:cs="Times New Roman"/>
              </w:rPr>
              <w:t xml:space="preserve"> vs. CA4-DG</w:t>
            </w:r>
            <w:r w:rsidR="00674940" w:rsidRPr="00DB01E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4BB9FF08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3979AFE5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0C5DC3CE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042D60A0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</w:tr>
      <w:tr w:rsidR="009C5714" w:rsidRPr="00DB01E7" w14:paraId="20F06A4F" w14:textId="77777777" w:rsidTr="00674940">
        <w:tc>
          <w:tcPr>
            <w:tcW w:w="2646" w:type="dxa"/>
          </w:tcPr>
          <w:p w14:paraId="0D97977E" w14:textId="6BE77CC2" w:rsidR="009C5714" w:rsidRPr="00DB01E7" w:rsidRDefault="00F738D5" w:rsidP="00A37E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="00A60702" w:rsidRPr="00A60702"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2556" w:type="dxa"/>
          </w:tcPr>
          <w:p w14:paraId="0B9B76FF" w14:textId="1FCF01F0" w:rsidR="009C5714" w:rsidRPr="00EF79B9" w:rsidRDefault="00B6670E" w:rsidP="00A37EE5">
            <w:pPr>
              <w:rPr>
                <w:rFonts w:ascii="Times New Roman" w:hAnsi="Times New Roman" w:cs="Times New Roman"/>
              </w:rPr>
            </w:pPr>
            <w:r w:rsidRPr="00B6670E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2556" w:type="dxa"/>
          </w:tcPr>
          <w:p w14:paraId="6630CD48" w14:textId="58B578E2" w:rsidR="009C5714" w:rsidRPr="00DB01E7" w:rsidRDefault="00400CA0" w:rsidP="00A37EE5">
            <w:pPr>
              <w:rPr>
                <w:rFonts w:ascii="Times New Roman" w:hAnsi="Times New Roman" w:cs="Times New Roman"/>
              </w:rPr>
            </w:pPr>
            <w:r w:rsidRPr="00400CA0">
              <w:rPr>
                <w:rFonts w:ascii="Times New Roman" w:hAnsi="Times New Roman" w:cs="Times New Roman"/>
              </w:rPr>
              <w:t>9.855</w:t>
            </w:r>
          </w:p>
        </w:tc>
        <w:tc>
          <w:tcPr>
            <w:tcW w:w="2556" w:type="dxa"/>
          </w:tcPr>
          <w:p w14:paraId="79402948" w14:textId="5A56E8E3" w:rsidR="009C5714" w:rsidRPr="00DB01E7" w:rsidRDefault="00FF4E50" w:rsidP="00A37EE5">
            <w:pPr>
              <w:rPr>
                <w:rFonts w:ascii="Times New Roman" w:hAnsi="Times New Roman" w:cs="Times New Roman"/>
              </w:rPr>
            </w:pPr>
            <w:r w:rsidRPr="00FF4E50">
              <w:rPr>
                <w:rFonts w:ascii="Times New Roman" w:hAnsi="Times New Roman" w:cs="Times New Roman"/>
              </w:rPr>
              <w:t>4.954</w:t>
            </w:r>
          </w:p>
        </w:tc>
        <w:tc>
          <w:tcPr>
            <w:tcW w:w="2556" w:type="dxa"/>
          </w:tcPr>
          <w:p w14:paraId="2D7C9F1A" w14:textId="5B652B4E" w:rsidR="009C5714" w:rsidRPr="00350E73" w:rsidRDefault="00FF4E50" w:rsidP="00A37EE5">
            <w:pPr>
              <w:rPr>
                <w:rFonts w:ascii="Times New Roman" w:hAnsi="Times New Roman" w:cs="Times New Roman"/>
              </w:rPr>
            </w:pPr>
            <w:r w:rsidRPr="00FF4E50">
              <w:rPr>
                <w:rFonts w:ascii="Times New Roman" w:hAnsi="Times New Roman" w:cs="Times New Roman"/>
              </w:rPr>
              <w:t>0.46</w:t>
            </w:r>
          </w:p>
        </w:tc>
      </w:tr>
      <w:tr w:rsidR="00674940" w:rsidRPr="00DB01E7" w14:paraId="1B9B9DB7" w14:textId="77777777" w:rsidTr="00674940">
        <w:tc>
          <w:tcPr>
            <w:tcW w:w="2646" w:type="dxa"/>
          </w:tcPr>
          <w:p w14:paraId="484A70F6" w14:textId="11A87A1B" w:rsidR="00A37EE5" w:rsidRDefault="00A37EE5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  <w:i/>
                <w:iCs/>
              </w:rPr>
              <w:t>P</w:t>
            </w:r>
            <w:r w:rsidR="006C32E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556" w:type="dxa"/>
          </w:tcPr>
          <w:p w14:paraId="6ADC5AD7" w14:textId="5F96821E" w:rsidR="00A37EE5" w:rsidRPr="00DB01E7" w:rsidRDefault="00EF79B9" w:rsidP="00A37EE5">
            <w:pPr>
              <w:rPr>
                <w:rFonts w:ascii="Times New Roman" w:hAnsi="Times New Roman" w:cs="Times New Roman"/>
              </w:rPr>
            </w:pPr>
            <w:r w:rsidRPr="00EF79B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2556" w:type="dxa"/>
          </w:tcPr>
          <w:p w14:paraId="2295E344" w14:textId="6919F8C5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556" w:type="dxa"/>
          </w:tcPr>
          <w:p w14:paraId="6B3C769A" w14:textId="32F818FD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556" w:type="dxa"/>
          </w:tcPr>
          <w:p w14:paraId="099ED60E" w14:textId="5BE2C1CB" w:rsidR="00A37EE5" w:rsidRPr="00DB01E7" w:rsidRDefault="00350E73" w:rsidP="00A37EE5">
            <w:pPr>
              <w:rPr>
                <w:rFonts w:ascii="Times New Roman" w:hAnsi="Times New Roman" w:cs="Times New Roman"/>
              </w:rPr>
            </w:pPr>
            <w:r w:rsidRPr="00350E73">
              <w:rPr>
                <w:rFonts w:ascii="Times New Roman" w:hAnsi="Times New Roman" w:cs="Times New Roman"/>
              </w:rPr>
              <w:t>0.648</w:t>
            </w:r>
          </w:p>
        </w:tc>
      </w:tr>
      <w:tr w:rsidR="00674940" w:rsidRPr="00DB01E7" w14:paraId="1FD03301" w14:textId="77777777" w:rsidTr="00674940">
        <w:tc>
          <w:tcPr>
            <w:tcW w:w="2646" w:type="dxa"/>
            <w:tcBorders>
              <w:bottom w:val="single" w:sz="4" w:space="0" w:color="auto"/>
            </w:tcBorders>
          </w:tcPr>
          <w:p w14:paraId="33AA9AF4" w14:textId="6397D1A3" w:rsidR="00A37EE5" w:rsidRDefault="00A37EE5" w:rsidP="00A37EE5">
            <w:pPr>
              <w:rPr>
                <w:rFonts w:ascii="Times New Roman" w:hAnsi="Times New Roman" w:cs="Times New Roman"/>
              </w:rPr>
            </w:pPr>
            <w:r w:rsidRPr="001F1F57">
              <w:rPr>
                <w:rFonts w:ascii="Times New Roman" w:hAnsi="Times New Roman" w:cs="Times New Roman"/>
                <w:i/>
                <w:iCs/>
              </w:rPr>
              <w:t>η</w:t>
            </w:r>
            <w:r w:rsidRPr="001F1F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33074D1F" w14:textId="4C0A263A" w:rsidR="00A37EE5" w:rsidRPr="00DB01E7" w:rsidRDefault="00EF79B9" w:rsidP="00A37EE5">
            <w:pPr>
              <w:rPr>
                <w:rFonts w:ascii="Times New Roman" w:hAnsi="Times New Roman" w:cs="Times New Roman"/>
              </w:rPr>
            </w:pPr>
            <w:r w:rsidRPr="00EF79B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3A2666DE" w14:textId="6F899E85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6E452CDC" w14:textId="2D60B32F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6ED6E86F" w14:textId="7E19BC21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005</w:t>
            </w:r>
          </w:p>
        </w:tc>
      </w:tr>
      <w:tr w:rsidR="00674940" w:rsidRPr="00DB01E7" w14:paraId="6FAE1B44" w14:textId="77777777" w:rsidTr="00674940">
        <w:tc>
          <w:tcPr>
            <w:tcW w:w="2646" w:type="dxa"/>
            <w:tcBorders>
              <w:top w:val="single" w:sz="4" w:space="0" w:color="auto"/>
            </w:tcBorders>
          </w:tcPr>
          <w:p w14:paraId="2CE280EF" w14:textId="0C2660C8" w:rsidR="00A37EE5" w:rsidRDefault="00A37EE5" w:rsidP="00A37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-3 vs. CA4-DG</w:t>
            </w:r>
            <w:r w:rsidR="00674940" w:rsidRPr="00DB01E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08792127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9F97DDB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635E063C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4" w:space="0" w:color="auto"/>
            </w:tcBorders>
          </w:tcPr>
          <w:p w14:paraId="2922172C" w14:textId="77777777" w:rsidR="00A37EE5" w:rsidRPr="00DB01E7" w:rsidRDefault="00A37EE5" w:rsidP="00A37EE5">
            <w:pPr>
              <w:rPr>
                <w:rFonts w:ascii="Times New Roman" w:hAnsi="Times New Roman" w:cs="Times New Roman"/>
              </w:rPr>
            </w:pPr>
          </w:p>
        </w:tc>
      </w:tr>
      <w:tr w:rsidR="009C5714" w:rsidRPr="00DB01E7" w14:paraId="2B90DD61" w14:textId="77777777" w:rsidTr="00674940">
        <w:tc>
          <w:tcPr>
            <w:tcW w:w="2646" w:type="dxa"/>
          </w:tcPr>
          <w:p w14:paraId="4F27DFF3" w14:textId="5BC3C6D1" w:rsidR="009C5714" w:rsidRPr="00DB01E7" w:rsidRDefault="00F738D5" w:rsidP="00A37E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="00A60702" w:rsidRPr="00A60702"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2556" w:type="dxa"/>
          </w:tcPr>
          <w:p w14:paraId="47C73D00" w14:textId="57B5D321" w:rsidR="009C5714" w:rsidRPr="00EF79B9" w:rsidRDefault="00B6670E" w:rsidP="00A37EE5">
            <w:pPr>
              <w:rPr>
                <w:rFonts w:ascii="Times New Roman" w:hAnsi="Times New Roman" w:cs="Times New Roman"/>
              </w:rPr>
            </w:pPr>
            <w:r w:rsidRPr="00B6670E">
              <w:rPr>
                <w:rFonts w:ascii="Times New Roman" w:hAnsi="Times New Roman" w:cs="Times New Roman"/>
              </w:rPr>
              <w:t>-1.625</w:t>
            </w:r>
          </w:p>
        </w:tc>
        <w:tc>
          <w:tcPr>
            <w:tcW w:w="2556" w:type="dxa"/>
          </w:tcPr>
          <w:p w14:paraId="417C0D08" w14:textId="0C00DDA5" w:rsidR="009C5714" w:rsidRPr="00DB01E7" w:rsidRDefault="00400CA0" w:rsidP="00A37EE5">
            <w:pPr>
              <w:rPr>
                <w:rFonts w:ascii="Times New Roman" w:hAnsi="Times New Roman" w:cs="Times New Roman"/>
              </w:rPr>
            </w:pPr>
            <w:r w:rsidRPr="00400CA0">
              <w:rPr>
                <w:rFonts w:ascii="Times New Roman" w:hAnsi="Times New Roman" w:cs="Times New Roman"/>
              </w:rPr>
              <w:t>18.615</w:t>
            </w:r>
          </w:p>
        </w:tc>
        <w:tc>
          <w:tcPr>
            <w:tcW w:w="2556" w:type="dxa"/>
          </w:tcPr>
          <w:p w14:paraId="4F0CB230" w14:textId="4E99EB4C" w:rsidR="009C5714" w:rsidRPr="00EF79B9" w:rsidRDefault="00FF4E50" w:rsidP="00A37EE5">
            <w:pPr>
              <w:rPr>
                <w:rFonts w:ascii="Times New Roman" w:hAnsi="Times New Roman" w:cs="Times New Roman"/>
              </w:rPr>
            </w:pPr>
            <w:r w:rsidRPr="00FF4E50">
              <w:rPr>
                <w:rFonts w:ascii="Times New Roman" w:hAnsi="Times New Roman" w:cs="Times New Roman"/>
              </w:rPr>
              <w:t>-2.7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556" w:type="dxa"/>
          </w:tcPr>
          <w:p w14:paraId="351CC3D0" w14:textId="573EEEA5" w:rsidR="009C5714" w:rsidRPr="00DB01E7" w:rsidRDefault="00FF4E50" w:rsidP="00A37EE5">
            <w:pPr>
              <w:rPr>
                <w:rFonts w:ascii="Times New Roman" w:hAnsi="Times New Roman" w:cs="Times New Roman"/>
              </w:rPr>
            </w:pPr>
            <w:r w:rsidRPr="00FF4E50">
              <w:rPr>
                <w:rFonts w:ascii="Times New Roman" w:hAnsi="Times New Roman" w:cs="Times New Roman"/>
              </w:rPr>
              <w:t>21.907</w:t>
            </w:r>
          </w:p>
        </w:tc>
      </w:tr>
      <w:tr w:rsidR="00674940" w:rsidRPr="00DB01E7" w14:paraId="00B1BDEC" w14:textId="77777777" w:rsidTr="00674940">
        <w:tc>
          <w:tcPr>
            <w:tcW w:w="2646" w:type="dxa"/>
          </w:tcPr>
          <w:p w14:paraId="5E4F827D" w14:textId="076120A6" w:rsidR="00A37EE5" w:rsidRDefault="00A37EE5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  <w:i/>
                <w:iCs/>
              </w:rPr>
              <w:t>P</w:t>
            </w:r>
            <w:r w:rsidR="006C32E9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556" w:type="dxa"/>
          </w:tcPr>
          <w:p w14:paraId="2B4DEAC0" w14:textId="5F83D2E4" w:rsidR="00A37EE5" w:rsidRPr="00DB01E7" w:rsidRDefault="00EF79B9" w:rsidP="00A37EE5">
            <w:pPr>
              <w:rPr>
                <w:rFonts w:ascii="Times New Roman" w:hAnsi="Times New Roman" w:cs="Times New Roman"/>
              </w:rPr>
            </w:pPr>
            <w:r w:rsidRPr="00EF79B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2556" w:type="dxa"/>
          </w:tcPr>
          <w:p w14:paraId="67338C75" w14:textId="2469815F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556" w:type="dxa"/>
          </w:tcPr>
          <w:p w14:paraId="3FA053FF" w14:textId="19CEB682" w:rsidR="00A37EE5" w:rsidRPr="00DB01E7" w:rsidRDefault="00EF79B9" w:rsidP="00A37EE5">
            <w:pPr>
              <w:rPr>
                <w:rFonts w:ascii="Times New Roman" w:hAnsi="Times New Roman" w:cs="Times New Roman"/>
              </w:rPr>
            </w:pPr>
            <w:r w:rsidRPr="00EF79B9">
              <w:rPr>
                <w:rFonts w:ascii="Times New Roman" w:hAnsi="Times New Roman" w:cs="Times New Roman"/>
              </w:rPr>
              <w:t>0.04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556" w:type="dxa"/>
          </w:tcPr>
          <w:p w14:paraId="04C34245" w14:textId="1C0F466D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DB01E7">
              <w:rPr>
                <w:rFonts w:ascii="Times New Roman" w:hAnsi="Times New Roman" w:cs="Times New Roman"/>
              </w:rPr>
              <w:t>&lt; 0.001</w:t>
            </w:r>
            <w:r w:rsidRPr="00DB01E7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674940" w:rsidRPr="00DB01E7" w14:paraId="2B55A5A9" w14:textId="77777777" w:rsidTr="00674940">
        <w:tc>
          <w:tcPr>
            <w:tcW w:w="2646" w:type="dxa"/>
            <w:tcBorders>
              <w:bottom w:val="single" w:sz="4" w:space="0" w:color="auto"/>
            </w:tcBorders>
          </w:tcPr>
          <w:p w14:paraId="36F52913" w14:textId="3CE7A185" w:rsidR="00A37EE5" w:rsidRDefault="00A37EE5" w:rsidP="00A37EE5">
            <w:pPr>
              <w:rPr>
                <w:rFonts w:ascii="Times New Roman" w:hAnsi="Times New Roman" w:cs="Times New Roman"/>
              </w:rPr>
            </w:pPr>
            <w:r w:rsidRPr="001F1F57">
              <w:rPr>
                <w:rFonts w:ascii="Times New Roman" w:hAnsi="Times New Roman" w:cs="Times New Roman"/>
                <w:i/>
                <w:iCs/>
              </w:rPr>
              <w:t>η</w:t>
            </w:r>
            <w:r w:rsidRPr="001F1F5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76358827" w14:textId="1CD8BC11" w:rsidR="00A37EE5" w:rsidRPr="00DB01E7" w:rsidRDefault="00EF79B9" w:rsidP="00A37EE5">
            <w:pPr>
              <w:rPr>
                <w:rFonts w:ascii="Times New Roman" w:hAnsi="Times New Roman" w:cs="Times New Roman"/>
              </w:rPr>
            </w:pPr>
            <w:r w:rsidRPr="00EF79B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7EB54097" w14:textId="78E1DC97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0A7BEDF3" w14:textId="75593EA3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556" w:type="dxa"/>
            <w:tcBorders>
              <w:bottom w:val="single" w:sz="4" w:space="0" w:color="auto"/>
            </w:tcBorders>
          </w:tcPr>
          <w:p w14:paraId="4F6437F4" w14:textId="506DD452" w:rsidR="00A37EE5" w:rsidRPr="00DB01E7" w:rsidRDefault="0019507B" w:rsidP="00A37EE5">
            <w:pPr>
              <w:rPr>
                <w:rFonts w:ascii="Times New Roman" w:hAnsi="Times New Roman" w:cs="Times New Roman"/>
              </w:rPr>
            </w:pPr>
            <w:r w:rsidRPr="0019507B">
              <w:rPr>
                <w:rFonts w:ascii="Times New Roman" w:hAnsi="Times New Roman" w:cs="Times New Roman"/>
              </w:rPr>
              <w:t>0.925</w:t>
            </w:r>
          </w:p>
        </w:tc>
      </w:tr>
    </w:tbl>
    <w:p w14:paraId="4C099986" w14:textId="2202BB32" w:rsidR="00332D42" w:rsidRPr="00DB01E7" w:rsidRDefault="00332D42">
      <w:pPr>
        <w:rPr>
          <w:rFonts w:ascii="Times New Roman" w:hAnsi="Times New Roman" w:cs="Times New Roman"/>
        </w:rPr>
      </w:pPr>
    </w:p>
    <w:p w14:paraId="5DD43CBD" w14:textId="030035D8" w:rsidR="00824A31" w:rsidRPr="00DB01E7" w:rsidRDefault="00674940" w:rsidP="00674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DI</w:t>
      </w:r>
      <w:r w:rsidR="00B709CC" w:rsidRPr="00DB01E7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neurite density index</w:t>
      </w:r>
      <w:r w:rsidR="00B709CC" w:rsidRPr="00DB01E7">
        <w:rPr>
          <w:rFonts w:ascii="Times New Roman" w:hAnsi="Times New Roman" w:cs="Times New Roman"/>
        </w:rPr>
        <w:t xml:space="preserve">; </w:t>
      </w:r>
      <w:r w:rsidRPr="00674940">
        <w:rPr>
          <w:rFonts w:ascii="Times New Roman" w:hAnsi="Times New Roman" w:cs="Times New Roman"/>
        </w:rPr>
        <w:t>ODI</w:t>
      </w:r>
      <w:r w:rsidRPr="00DB01E7">
        <w:rPr>
          <w:rFonts w:ascii="Times New Roman" w:hAnsi="Times New Roman" w:cs="Times New Roman"/>
        </w:rPr>
        <w:t xml:space="preserve"> </w:t>
      </w:r>
      <w:r w:rsidR="00B709CC" w:rsidRPr="00DB01E7">
        <w:rPr>
          <w:rFonts w:ascii="Times New Roman" w:hAnsi="Times New Roman" w:cs="Times New Roman"/>
        </w:rPr>
        <w:t xml:space="preserve">= </w:t>
      </w:r>
      <w:r w:rsidRPr="00674940">
        <w:rPr>
          <w:rFonts w:ascii="Times New Roman" w:hAnsi="Times New Roman" w:cs="Times New Roman"/>
        </w:rPr>
        <w:t>orientation dispersion</w:t>
      </w:r>
      <w:r>
        <w:rPr>
          <w:rFonts w:ascii="Times New Roman" w:hAnsi="Times New Roman" w:cs="Times New Roman"/>
        </w:rPr>
        <w:t xml:space="preserve"> </w:t>
      </w:r>
      <w:r w:rsidRPr="00674940">
        <w:rPr>
          <w:rFonts w:ascii="Times New Roman" w:hAnsi="Times New Roman" w:cs="Times New Roman"/>
        </w:rPr>
        <w:t>index</w:t>
      </w:r>
      <w:r w:rsidR="00B709CC" w:rsidRPr="00DB01E7"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V</w:t>
      </w:r>
      <w:r w:rsidRPr="002E3421">
        <w:rPr>
          <w:rFonts w:ascii="Times New Roman" w:hAnsi="Times New Roman" w:cs="Times New Roman"/>
          <w:vertAlign w:val="subscript"/>
        </w:rPr>
        <w:t>iso</w:t>
      </w:r>
      <w:proofErr w:type="spellEnd"/>
      <w:r w:rsidR="00B709CC" w:rsidRPr="00DB01E7">
        <w:rPr>
          <w:rFonts w:ascii="Times New Roman" w:hAnsi="Times New Roman" w:cs="Times New Roman"/>
        </w:rPr>
        <w:t xml:space="preserve"> = </w:t>
      </w:r>
      <w:r w:rsidRPr="00674940">
        <w:rPr>
          <w:rFonts w:ascii="Times New Roman" w:hAnsi="Times New Roman" w:cs="Times New Roman"/>
        </w:rPr>
        <w:t>volume fraction of isotropic water diffusion</w:t>
      </w:r>
      <w:r w:rsidR="008934F8" w:rsidRPr="00DB01E7">
        <w:rPr>
          <w:rFonts w:ascii="Times New Roman" w:hAnsi="Times New Roman" w:cs="Times New Roman"/>
        </w:rPr>
        <w:t>.</w:t>
      </w:r>
    </w:p>
    <w:p w14:paraId="2D26CDA0" w14:textId="364217B7" w:rsidR="00833E0D" w:rsidRPr="00DB01E7" w:rsidRDefault="00833E0D" w:rsidP="00833E0D">
      <w:pPr>
        <w:rPr>
          <w:rFonts w:ascii="Times New Roman" w:hAnsi="Times New Roman" w:cs="Times New Roman"/>
        </w:rPr>
      </w:pPr>
      <w:r w:rsidRPr="00DB01E7">
        <w:rPr>
          <w:rFonts w:ascii="Times New Roman" w:hAnsi="Times New Roman" w:cs="Times New Roman"/>
          <w:vertAlign w:val="superscript"/>
        </w:rPr>
        <w:t>1</w:t>
      </w:r>
      <w:r w:rsidR="00674940">
        <w:rPr>
          <w:rFonts w:ascii="Times New Roman" w:hAnsi="Times New Roman" w:cs="Times New Roman" w:hint="eastAsia"/>
        </w:rPr>
        <w:t>D</w:t>
      </w:r>
      <w:r w:rsidRPr="00DB01E7">
        <w:rPr>
          <w:rFonts w:ascii="Times New Roman" w:hAnsi="Times New Roman" w:cs="Times New Roman"/>
        </w:rPr>
        <w:t xml:space="preserve">ifferences between </w:t>
      </w:r>
      <w:r w:rsidR="00674940">
        <w:rPr>
          <w:rFonts w:ascii="Times New Roman" w:hAnsi="Times New Roman" w:cs="Times New Roman"/>
        </w:rPr>
        <w:t xml:space="preserve">hippocampal subfields </w:t>
      </w:r>
      <w:r w:rsidRPr="00DB01E7">
        <w:rPr>
          <w:rFonts w:ascii="Times New Roman" w:hAnsi="Times New Roman" w:cs="Times New Roman"/>
        </w:rPr>
        <w:t xml:space="preserve">were evaluated using </w:t>
      </w:r>
      <w:r w:rsidR="00FC65ED">
        <w:rPr>
          <w:rFonts w:ascii="Times New Roman" w:hAnsi="Times New Roman" w:cs="Times New Roman"/>
        </w:rPr>
        <w:t xml:space="preserve">paired </w:t>
      </w:r>
      <w:r w:rsidR="00FC65ED" w:rsidRPr="00FC65ED">
        <w:rPr>
          <w:rFonts w:ascii="Times New Roman" w:hAnsi="Times New Roman" w:cs="Times New Roman"/>
          <w:i/>
          <w:iCs/>
        </w:rPr>
        <w:t>t</w:t>
      </w:r>
      <w:r w:rsidR="00FC65ED">
        <w:rPr>
          <w:rFonts w:ascii="Times New Roman" w:hAnsi="Times New Roman" w:cs="Times New Roman"/>
        </w:rPr>
        <w:t>-tests</w:t>
      </w:r>
      <w:r w:rsidRPr="00DB01E7">
        <w:rPr>
          <w:rFonts w:ascii="Times New Roman" w:hAnsi="Times New Roman" w:cs="Times New Roman"/>
        </w:rPr>
        <w:t>.</w:t>
      </w:r>
    </w:p>
    <w:p w14:paraId="7E59A1F6" w14:textId="538840B2" w:rsidR="00C25F85" w:rsidRPr="00DB01E7" w:rsidRDefault="00D733BD">
      <w:pPr>
        <w:rPr>
          <w:rFonts w:ascii="Times New Roman" w:hAnsi="Times New Roman" w:cs="Times New Roman"/>
        </w:rPr>
      </w:pPr>
      <w:r w:rsidRPr="00DB01E7">
        <w:rPr>
          <w:rFonts w:ascii="Times New Roman" w:hAnsi="Times New Roman" w:cs="Times New Roman"/>
        </w:rPr>
        <w:t xml:space="preserve">Significant at </w:t>
      </w:r>
      <w:r w:rsidRPr="00DB01E7">
        <w:rPr>
          <w:rFonts w:ascii="Times New Roman" w:hAnsi="Times New Roman" w:cs="Times New Roman"/>
          <w:vertAlign w:val="superscript"/>
        </w:rPr>
        <w:t>*</w:t>
      </w:r>
      <w:r w:rsidRPr="00DB01E7">
        <w:rPr>
          <w:rFonts w:ascii="Times New Roman" w:hAnsi="Times New Roman" w:cs="Times New Roman"/>
          <w:i/>
          <w:iCs/>
        </w:rPr>
        <w:t>P</w:t>
      </w:r>
      <w:r w:rsidR="00A5657E" w:rsidRPr="00DB01E7">
        <w:rPr>
          <w:rFonts w:ascii="Times New Roman" w:hAnsi="Times New Roman" w:cs="Times New Roman"/>
        </w:rPr>
        <w:t xml:space="preserve"> &lt; </w:t>
      </w:r>
      <w:r w:rsidRPr="00DB01E7">
        <w:rPr>
          <w:rFonts w:ascii="Times New Roman" w:hAnsi="Times New Roman" w:cs="Times New Roman"/>
        </w:rPr>
        <w:t>0.05</w:t>
      </w:r>
      <w:r w:rsidR="007656C7" w:rsidRPr="00DB01E7">
        <w:rPr>
          <w:rFonts w:ascii="Times New Roman" w:hAnsi="Times New Roman" w:cs="Times New Roman"/>
        </w:rPr>
        <w:t xml:space="preserve"> </w:t>
      </w:r>
      <w:r w:rsidRPr="00DB01E7">
        <w:rPr>
          <w:rFonts w:ascii="Times New Roman" w:hAnsi="Times New Roman" w:cs="Times New Roman"/>
        </w:rPr>
        <w:t xml:space="preserve">and </w:t>
      </w:r>
      <w:r w:rsidRPr="00DB01E7">
        <w:rPr>
          <w:rFonts w:ascii="Times New Roman" w:hAnsi="Times New Roman" w:cs="Times New Roman"/>
          <w:vertAlign w:val="superscript"/>
        </w:rPr>
        <w:t>***</w:t>
      </w:r>
      <w:r w:rsidRPr="00DB01E7">
        <w:rPr>
          <w:rFonts w:ascii="Times New Roman" w:hAnsi="Times New Roman" w:cs="Times New Roman"/>
          <w:i/>
          <w:iCs/>
        </w:rPr>
        <w:t>P</w:t>
      </w:r>
      <w:r w:rsidR="00A5657E" w:rsidRPr="00DB01E7">
        <w:rPr>
          <w:rFonts w:ascii="Times New Roman" w:hAnsi="Times New Roman" w:cs="Times New Roman"/>
        </w:rPr>
        <w:t xml:space="preserve"> &lt; </w:t>
      </w:r>
      <w:r w:rsidRPr="00DB01E7">
        <w:rPr>
          <w:rFonts w:ascii="Times New Roman" w:hAnsi="Times New Roman" w:cs="Times New Roman"/>
        </w:rPr>
        <w:t>0.001</w:t>
      </w:r>
      <w:r w:rsidR="006A52A6" w:rsidRPr="00DB01E7">
        <w:rPr>
          <w:rFonts w:ascii="Times New Roman" w:hAnsi="Times New Roman" w:cs="Times New Roman"/>
        </w:rPr>
        <w:t xml:space="preserve">, </w:t>
      </w:r>
      <w:r w:rsidR="00DB683E" w:rsidRPr="00DB01E7">
        <w:rPr>
          <w:rFonts w:ascii="Times New Roman" w:hAnsi="Times New Roman" w:cs="Times New Roman"/>
        </w:rPr>
        <w:t>Holm-Bonferroni corrected</w:t>
      </w:r>
      <w:r w:rsidRPr="00DB01E7">
        <w:rPr>
          <w:rFonts w:ascii="Times New Roman" w:hAnsi="Times New Roman" w:cs="Times New Roman"/>
        </w:rPr>
        <w:t>.</w:t>
      </w:r>
    </w:p>
    <w:sectPr w:rsidR="00C25F85" w:rsidRPr="00DB01E7" w:rsidSect="001929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2"/>
    <w:rsid w:val="000011A7"/>
    <w:rsid w:val="000015BC"/>
    <w:rsid w:val="000018FE"/>
    <w:rsid w:val="00002C55"/>
    <w:rsid w:val="00002CE2"/>
    <w:rsid w:val="00005EFA"/>
    <w:rsid w:val="00006847"/>
    <w:rsid w:val="00006FCF"/>
    <w:rsid w:val="0001792F"/>
    <w:rsid w:val="000212D8"/>
    <w:rsid w:val="0002148D"/>
    <w:rsid w:val="00022DEF"/>
    <w:rsid w:val="00033716"/>
    <w:rsid w:val="00035EFF"/>
    <w:rsid w:val="00040A18"/>
    <w:rsid w:val="00045AC6"/>
    <w:rsid w:val="0004724B"/>
    <w:rsid w:val="00050929"/>
    <w:rsid w:val="00055C45"/>
    <w:rsid w:val="00056B85"/>
    <w:rsid w:val="0006399F"/>
    <w:rsid w:val="00063E64"/>
    <w:rsid w:val="00071482"/>
    <w:rsid w:val="00075798"/>
    <w:rsid w:val="00077B7A"/>
    <w:rsid w:val="00077FC4"/>
    <w:rsid w:val="000934CF"/>
    <w:rsid w:val="000A0711"/>
    <w:rsid w:val="000A0FD5"/>
    <w:rsid w:val="000A41BE"/>
    <w:rsid w:val="000B1E88"/>
    <w:rsid w:val="000B474C"/>
    <w:rsid w:val="000B6DC0"/>
    <w:rsid w:val="000C14BA"/>
    <w:rsid w:val="000C269C"/>
    <w:rsid w:val="000C4CA0"/>
    <w:rsid w:val="000C650D"/>
    <w:rsid w:val="000C66E4"/>
    <w:rsid w:val="000D3BDC"/>
    <w:rsid w:val="000E19D7"/>
    <w:rsid w:val="000E44FC"/>
    <w:rsid w:val="000E6DF2"/>
    <w:rsid w:val="000E7FC4"/>
    <w:rsid w:val="000F26F0"/>
    <w:rsid w:val="000F50A8"/>
    <w:rsid w:val="001002CD"/>
    <w:rsid w:val="00111CB8"/>
    <w:rsid w:val="00112F6E"/>
    <w:rsid w:val="00121E60"/>
    <w:rsid w:val="00124F6E"/>
    <w:rsid w:val="001258A8"/>
    <w:rsid w:val="001261E0"/>
    <w:rsid w:val="001263D2"/>
    <w:rsid w:val="00135860"/>
    <w:rsid w:val="00137EF5"/>
    <w:rsid w:val="00140159"/>
    <w:rsid w:val="0014546A"/>
    <w:rsid w:val="00146D74"/>
    <w:rsid w:val="00147885"/>
    <w:rsid w:val="00155517"/>
    <w:rsid w:val="00161052"/>
    <w:rsid w:val="00171CEA"/>
    <w:rsid w:val="001750FF"/>
    <w:rsid w:val="00177E6C"/>
    <w:rsid w:val="00183251"/>
    <w:rsid w:val="001929AE"/>
    <w:rsid w:val="0019507B"/>
    <w:rsid w:val="001958D6"/>
    <w:rsid w:val="00196313"/>
    <w:rsid w:val="00197F0F"/>
    <w:rsid w:val="001A0491"/>
    <w:rsid w:val="001B1954"/>
    <w:rsid w:val="001B3617"/>
    <w:rsid w:val="001B373F"/>
    <w:rsid w:val="001C085C"/>
    <w:rsid w:val="001C3F38"/>
    <w:rsid w:val="001C716E"/>
    <w:rsid w:val="001D6B12"/>
    <w:rsid w:val="001E23F3"/>
    <w:rsid w:val="001E46AA"/>
    <w:rsid w:val="001E5225"/>
    <w:rsid w:val="001E71C8"/>
    <w:rsid w:val="001F1F57"/>
    <w:rsid w:val="0020207F"/>
    <w:rsid w:val="00205CD1"/>
    <w:rsid w:val="00212252"/>
    <w:rsid w:val="002148C2"/>
    <w:rsid w:val="00226EC3"/>
    <w:rsid w:val="002327A6"/>
    <w:rsid w:val="002362F9"/>
    <w:rsid w:val="00251400"/>
    <w:rsid w:val="00251F6F"/>
    <w:rsid w:val="00252811"/>
    <w:rsid w:val="00257AF1"/>
    <w:rsid w:val="002648D8"/>
    <w:rsid w:val="00265591"/>
    <w:rsid w:val="002672E1"/>
    <w:rsid w:val="002875A1"/>
    <w:rsid w:val="00291381"/>
    <w:rsid w:val="00291CDB"/>
    <w:rsid w:val="00292127"/>
    <w:rsid w:val="00293761"/>
    <w:rsid w:val="00295E99"/>
    <w:rsid w:val="002A0CD8"/>
    <w:rsid w:val="002B14E3"/>
    <w:rsid w:val="002B3673"/>
    <w:rsid w:val="002B484A"/>
    <w:rsid w:val="002B6E4A"/>
    <w:rsid w:val="002C0526"/>
    <w:rsid w:val="002C09CE"/>
    <w:rsid w:val="002E1A02"/>
    <w:rsid w:val="002E3421"/>
    <w:rsid w:val="002F09B3"/>
    <w:rsid w:val="00302CC8"/>
    <w:rsid w:val="0030748A"/>
    <w:rsid w:val="00315450"/>
    <w:rsid w:val="003172F0"/>
    <w:rsid w:val="0032371E"/>
    <w:rsid w:val="00323AE7"/>
    <w:rsid w:val="00323CCD"/>
    <w:rsid w:val="003246F8"/>
    <w:rsid w:val="003303F3"/>
    <w:rsid w:val="00332D42"/>
    <w:rsid w:val="00336E49"/>
    <w:rsid w:val="003421AE"/>
    <w:rsid w:val="00346497"/>
    <w:rsid w:val="0034753E"/>
    <w:rsid w:val="00350E73"/>
    <w:rsid w:val="00356849"/>
    <w:rsid w:val="003635DD"/>
    <w:rsid w:val="00365110"/>
    <w:rsid w:val="00372C78"/>
    <w:rsid w:val="0037728A"/>
    <w:rsid w:val="00380FED"/>
    <w:rsid w:val="00385772"/>
    <w:rsid w:val="00393A69"/>
    <w:rsid w:val="003940E8"/>
    <w:rsid w:val="003A0979"/>
    <w:rsid w:val="003A752D"/>
    <w:rsid w:val="003C7C8A"/>
    <w:rsid w:val="003D24D3"/>
    <w:rsid w:val="003D5E48"/>
    <w:rsid w:val="003E17DF"/>
    <w:rsid w:val="003E28DC"/>
    <w:rsid w:val="003F0E86"/>
    <w:rsid w:val="003F5F17"/>
    <w:rsid w:val="00400CA0"/>
    <w:rsid w:val="00402197"/>
    <w:rsid w:val="00403E10"/>
    <w:rsid w:val="00410857"/>
    <w:rsid w:val="004179B2"/>
    <w:rsid w:val="0042147B"/>
    <w:rsid w:val="00433629"/>
    <w:rsid w:val="004410C8"/>
    <w:rsid w:val="00442587"/>
    <w:rsid w:val="00445FBD"/>
    <w:rsid w:val="00446AC7"/>
    <w:rsid w:val="00446BBE"/>
    <w:rsid w:val="0045204E"/>
    <w:rsid w:val="00452122"/>
    <w:rsid w:val="0045469A"/>
    <w:rsid w:val="00454922"/>
    <w:rsid w:val="004617C3"/>
    <w:rsid w:val="004619E3"/>
    <w:rsid w:val="00463D75"/>
    <w:rsid w:val="00472B48"/>
    <w:rsid w:val="0047465E"/>
    <w:rsid w:val="0048645C"/>
    <w:rsid w:val="004919CC"/>
    <w:rsid w:val="00493D0F"/>
    <w:rsid w:val="00494451"/>
    <w:rsid w:val="00494957"/>
    <w:rsid w:val="004A1C0D"/>
    <w:rsid w:val="004A2633"/>
    <w:rsid w:val="004A47D2"/>
    <w:rsid w:val="004B33AE"/>
    <w:rsid w:val="004B6E19"/>
    <w:rsid w:val="004C1E20"/>
    <w:rsid w:val="004C4BDB"/>
    <w:rsid w:val="004C7F69"/>
    <w:rsid w:val="004D318F"/>
    <w:rsid w:val="004D43B8"/>
    <w:rsid w:val="004D5367"/>
    <w:rsid w:val="004E7D72"/>
    <w:rsid w:val="004F32E2"/>
    <w:rsid w:val="004F4448"/>
    <w:rsid w:val="004F7108"/>
    <w:rsid w:val="004F7B40"/>
    <w:rsid w:val="0050025A"/>
    <w:rsid w:val="005016CB"/>
    <w:rsid w:val="005027B2"/>
    <w:rsid w:val="00502A50"/>
    <w:rsid w:val="00503711"/>
    <w:rsid w:val="00503D9A"/>
    <w:rsid w:val="0050500B"/>
    <w:rsid w:val="00505B3D"/>
    <w:rsid w:val="00507E62"/>
    <w:rsid w:val="00510935"/>
    <w:rsid w:val="00513A63"/>
    <w:rsid w:val="00516005"/>
    <w:rsid w:val="00516097"/>
    <w:rsid w:val="0051636F"/>
    <w:rsid w:val="0052128C"/>
    <w:rsid w:val="00524A69"/>
    <w:rsid w:val="00524F11"/>
    <w:rsid w:val="005255C4"/>
    <w:rsid w:val="00527F54"/>
    <w:rsid w:val="005329C3"/>
    <w:rsid w:val="0053463E"/>
    <w:rsid w:val="0053765A"/>
    <w:rsid w:val="0054427F"/>
    <w:rsid w:val="00544E77"/>
    <w:rsid w:val="005455DA"/>
    <w:rsid w:val="00561BAC"/>
    <w:rsid w:val="00563E24"/>
    <w:rsid w:val="00564E39"/>
    <w:rsid w:val="00573973"/>
    <w:rsid w:val="005748A6"/>
    <w:rsid w:val="005768FF"/>
    <w:rsid w:val="0058186A"/>
    <w:rsid w:val="00596F61"/>
    <w:rsid w:val="005A2655"/>
    <w:rsid w:val="005A49CF"/>
    <w:rsid w:val="005A5607"/>
    <w:rsid w:val="005A7DB9"/>
    <w:rsid w:val="005B459B"/>
    <w:rsid w:val="005C74B4"/>
    <w:rsid w:val="005D1D9F"/>
    <w:rsid w:val="005E426F"/>
    <w:rsid w:val="005F5458"/>
    <w:rsid w:val="00613706"/>
    <w:rsid w:val="006239D5"/>
    <w:rsid w:val="0063040E"/>
    <w:rsid w:val="0063217A"/>
    <w:rsid w:val="0063406F"/>
    <w:rsid w:val="00634606"/>
    <w:rsid w:val="00640B7A"/>
    <w:rsid w:val="006463DD"/>
    <w:rsid w:val="00651A41"/>
    <w:rsid w:val="00660848"/>
    <w:rsid w:val="00663A26"/>
    <w:rsid w:val="00665C86"/>
    <w:rsid w:val="00666D88"/>
    <w:rsid w:val="006672F5"/>
    <w:rsid w:val="006674B1"/>
    <w:rsid w:val="00674940"/>
    <w:rsid w:val="00682E71"/>
    <w:rsid w:val="006877CB"/>
    <w:rsid w:val="006931D7"/>
    <w:rsid w:val="00695D25"/>
    <w:rsid w:val="006A0428"/>
    <w:rsid w:val="006A52A6"/>
    <w:rsid w:val="006A731E"/>
    <w:rsid w:val="006A7BA5"/>
    <w:rsid w:val="006B3166"/>
    <w:rsid w:val="006B5599"/>
    <w:rsid w:val="006B767B"/>
    <w:rsid w:val="006B7C10"/>
    <w:rsid w:val="006C32E9"/>
    <w:rsid w:val="006C5530"/>
    <w:rsid w:val="006C64AD"/>
    <w:rsid w:val="006C6DFC"/>
    <w:rsid w:val="006D0777"/>
    <w:rsid w:val="006D176C"/>
    <w:rsid w:val="006E14E8"/>
    <w:rsid w:val="006E1C84"/>
    <w:rsid w:val="006F0CBC"/>
    <w:rsid w:val="006F50B4"/>
    <w:rsid w:val="007022D6"/>
    <w:rsid w:val="0070357F"/>
    <w:rsid w:val="00703B36"/>
    <w:rsid w:val="00703CE4"/>
    <w:rsid w:val="0070558F"/>
    <w:rsid w:val="00705CD9"/>
    <w:rsid w:val="00712E4B"/>
    <w:rsid w:val="00713040"/>
    <w:rsid w:val="007136F2"/>
    <w:rsid w:val="00713788"/>
    <w:rsid w:val="00716F9A"/>
    <w:rsid w:val="00723815"/>
    <w:rsid w:val="00723DDB"/>
    <w:rsid w:val="00725FE2"/>
    <w:rsid w:val="00730201"/>
    <w:rsid w:val="007303D2"/>
    <w:rsid w:val="00731CFA"/>
    <w:rsid w:val="00732F2B"/>
    <w:rsid w:val="00735771"/>
    <w:rsid w:val="00736B0C"/>
    <w:rsid w:val="00736D7F"/>
    <w:rsid w:val="00741E7D"/>
    <w:rsid w:val="00746EF7"/>
    <w:rsid w:val="00751607"/>
    <w:rsid w:val="00753D2D"/>
    <w:rsid w:val="00754A8A"/>
    <w:rsid w:val="0075680A"/>
    <w:rsid w:val="00762C99"/>
    <w:rsid w:val="007656C7"/>
    <w:rsid w:val="00765F49"/>
    <w:rsid w:val="00766742"/>
    <w:rsid w:val="007801E4"/>
    <w:rsid w:val="00781AEF"/>
    <w:rsid w:val="0078223B"/>
    <w:rsid w:val="007827E0"/>
    <w:rsid w:val="007845FA"/>
    <w:rsid w:val="00785FCF"/>
    <w:rsid w:val="00787BE6"/>
    <w:rsid w:val="00796A75"/>
    <w:rsid w:val="007A1E5B"/>
    <w:rsid w:val="007A7ECA"/>
    <w:rsid w:val="007B28FD"/>
    <w:rsid w:val="007C4671"/>
    <w:rsid w:val="007D11A2"/>
    <w:rsid w:val="007D3696"/>
    <w:rsid w:val="007E0A8A"/>
    <w:rsid w:val="007E3064"/>
    <w:rsid w:val="007E41C9"/>
    <w:rsid w:val="007E4E6D"/>
    <w:rsid w:val="007F0D9C"/>
    <w:rsid w:val="007F272D"/>
    <w:rsid w:val="007F298F"/>
    <w:rsid w:val="00815527"/>
    <w:rsid w:val="0082019F"/>
    <w:rsid w:val="0082443E"/>
    <w:rsid w:val="00824A31"/>
    <w:rsid w:val="0083127D"/>
    <w:rsid w:val="00832706"/>
    <w:rsid w:val="00833E0D"/>
    <w:rsid w:val="00837755"/>
    <w:rsid w:val="00837BAA"/>
    <w:rsid w:val="00844BEF"/>
    <w:rsid w:val="00846112"/>
    <w:rsid w:val="008478C8"/>
    <w:rsid w:val="00847D73"/>
    <w:rsid w:val="00847D7E"/>
    <w:rsid w:val="0085107A"/>
    <w:rsid w:val="0085152C"/>
    <w:rsid w:val="00852319"/>
    <w:rsid w:val="00854242"/>
    <w:rsid w:val="00855A7C"/>
    <w:rsid w:val="008603D7"/>
    <w:rsid w:val="008716EE"/>
    <w:rsid w:val="00872E6A"/>
    <w:rsid w:val="00890A2C"/>
    <w:rsid w:val="00891204"/>
    <w:rsid w:val="008934F8"/>
    <w:rsid w:val="008936E6"/>
    <w:rsid w:val="00895B07"/>
    <w:rsid w:val="00896B2A"/>
    <w:rsid w:val="008A2324"/>
    <w:rsid w:val="008A55D6"/>
    <w:rsid w:val="008A603C"/>
    <w:rsid w:val="008B745D"/>
    <w:rsid w:val="008C2394"/>
    <w:rsid w:val="008D3EA5"/>
    <w:rsid w:val="008D481F"/>
    <w:rsid w:val="008F033F"/>
    <w:rsid w:val="008F2B8C"/>
    <w:rsid w:val="008F3ECA"/>
    <w:rsid w:val="0091287A"/>
    <w:rsid w:val="009209C0"/>
    <w:rsid w:val="00921E60"/>
    <w:rsid w:val="00931057"/>
    <w:rsid w:val="009313B2"/>
    <w:rsid w:val="00931CAE"/>
    <w:rsid w:val="00936D28"/>
    <w:rsid w:val="00937A6B"/>
    <w:rsid w:val="00946B5F"/>
    <w:rsid w:val="00955097"/>
    <w:rsid w:val="00960B7E"/>
    <w:rsid w:val="00975E05"/>
    <w:rsid w:val="00976C09"/>
    <w:rsid w:val="009816D0"/>
    <w:rsid w:val="00981F1C"/>
    <w:rsid w:val="00986377"/>
    <w:rsid w:val="009933AB"/>
    <w:rsid w:val="009947E6"/>
    <w:rsid w:val="009975E9"/>
    <w:rsid w:val="009A4CEA"/>
    <w:rsid w:val="009B1598"/>
    <w:rsid w:val="009B38B8"/>
    <w:rsid w:val="009B5E0E"/>
    <w:rsid w:val="009B5F11"/>
    <w:rsid w:val="009B74EB"/>
    <w:rsid w:val="009C5714"/>
    <w:rsid w:val="009C6402"/>
    <w:rsid w:val="009D1DB8"/>
    <w:rsid w:val="009D6CFF"/>
    <w:rsid w:val="009D6E73"/>
    <w:rsid w:val="009D6F27"/>
    <w:rsid w:val="009E5E48"/>
    <w:rsid w:val="009F1141"/>
    <w:rsid w:val="009F14CC"/>
    <w:rsid w:val="009F32DD"/>
    <w:rsid w:val="009F4219"/>
    <w:rsid w:val="009F7BFD"/>
    <w:rsid w:val="00A16CBD"/>
    <w:rsid w:val="00A37EE5"/>
    <w:rsid w:val="00A4079C"/>
    <w:rsid w:val="00A44E62"/>
    <w:rsid w:val="00A46436"/>
    <w:rsid w:val="00A47ADF"/>
    <w:rsid w:val="00A50A93"/>
    <w:rsid w:val="00A5657E"/>
    <w:rsid w:val="00A60702"/>
    <w:rsid w:val="00A6512E"/>
    <w:rsid w:val="00A6681F"/>
    <w:rsid w:val="00A73094"/>
    <w:rsid w:val="00A76C44"/>
    <w:rsid w:val="00A8057F"/>
    <w:rsid w:val="00A80BB5"/>
    <w:rsid w:val="00A81941"/>
    <w:rsid w:val="00A85317"/>
    <w:rsid w:val="00A87887"/>
    <w:rsid w:val="00A90310"/>
    <w:rsid w:val="00A9155F"/>
    <w:rsid w:val="00A96A6C"/>
    <w:rsid w:val="00AA1B34"/>
    <w:rsid w:val="00AA1F68"/>
    <w:rsid w:val="00AA3EC5"/>
    <w:rsid w:val="00AB19DB"/>
    <w:rsid w:val="00AB2127"/>
    <w:rsid w:val="00AB609E"/>
    <w:rsid w:val="00AB618C"/>
    <w:rsid w:val="00AC0241"/>
    <w:rsid w:val="00AC2E87"/>
    <w:rsid w:val="00AC414B"/>
    <w:rsid w:val="00AD5213"/>
    <w:rsid w:val="00AD6182"/>
    <w:rsid w:val="00AD678F"/>
    <w:rsid w:val="00AD783A"/>
    <w:rsid w:val="00AE28A9"/>
    <w:rsid w:val="00AF498B"/>
    <w:rsid w:val="00B00EC2"/>
    <w:rsid w:val="00B02A62"/>
    <w:rsid w:val="00B04194"/>
    <w:rsid w:val="00B079A5"/>
    <w:rsid w:val="00B1304D"/>
    <w:rsid w:val="00B17BB2"/>
    <w:rsid w:val="00B20916"/>
    <w:rsid w:val="00B23718"/>
    <w:rsid w:val="00B27611"/>
    <w:rsid w:val="00B352D2"/>
    <w:rsid w:val="00B53F10"/>
    <w:rsid w:val="00B545CB"/>
    <w:rsid w:val="00B54632"/>
    <w:rsid w:val="00B55240"/>
    <w:rsid w:val="00B570DA"/>
    <w:rsid w:val="00B61E44"/>
    <w:rsid w:val="00B63874"/>
    <w:rsid w:val="00B65E37"/>
    <w:rsid w:val="00B6670E"/>
    <w:rsid w:val="00B709CC"/>
    <w:rsid w:val="00B77E86"/>
    <w:rsid w:val="00B818B2"/>
    <w:rsid w:val="00B824A8"/>
    <w:rsid w:val="00B83911"/>
    <w:rsid w:val="00B85427"/>
    <w:rsid w:val="00B854AD"/>
    <w:rsid w:val="00B85B7D"/>
    <w:rsid w:val="00B867CF"/>
    <w:rsid w:val="00B87B13"/>
    <w:rsid w:val="00BB5E1C"/>
    <w:rsid w:val="00BB7B65"/>
    <w:rsid w:val="00BC32FE"/>
    <w:rsid w:val="00BD0A56"/>
    <w:rsid w:val="00BD2B9A"/>
    <w:rsid w:val="00BD2DAB"/>
    <w:rsid w:val="00BE64FA"/>
    <w:rsid w:val="00BF0594"/>
    <w:rsid w:val="00BF0E2F"/>
    <w:rsid w:val="00BF116D"/>
    <w:rsid w:val="00BF5857"/>
    <w:rsid w:val="00BF77B9"/>
    <w:rsid w:val="00BF796D"/>
    <w:rsid w:val="00C110ED"/>
    <w:rsid w:val="00C1116E"/>
    <w:rsid w:val="00C11EAF"/>
    <w:rsid w:val="00C12D0B"/>
    <w:rsid w:val="00C22D5A"/>
    <w:rsid w:val="00C25144"/>
    <w:rsid w:val="00C25274"/>
    <w:rsid w:val="00C25F85"/>
    <w:rsid w:val="00C2698D"/>
    <w:rsid w:val="00C311E0"/>
    <w:rsid w:val="00C32C26"/>
    <w:rsid w:val="00C32CD8"/>
    <w:rsid w:val="00C42102"/>
    <w:rsid w:val="00C437B2"/>
    <w:rsid w:val="00C45E2F"/>
    <w:rsid w:val="00C5004A"/>
    <w:rsid w:val="00C50546"/>
    <w:rsid w:val="00C51810"/>
    <w:rsid w:val="00C65E2B"/>
    <w:rsid w:val="00C7130B"/>
    <w:rsid w:val="00C71F82"/>
    <w:rsid w:val="00C74422"/>
    <w:rsid w:val="00C84C7E"/>
    <w:rsid w:val="00C945A6"/>
    <w:rsid w:val="00C94F01"/>
    <w:rsid w:val="00CA0B4C"/>
    <w:rsid w:val="00CA16D9"/>
    <w:rsid w:val="00CA757D"/>
    <w:rsid w:val="00CB4694"/>
    <w:rsid w:val="00CC0A81"/>
    <w:rsid w:val="00CC2C8B"/>
    <w:rsid w:val="00CD4CD1"/>
    <w:rsid w:val="00CD5E89"/>
    <w:rsid w:val="00CD601A"/>
    <w:rsid w:val="00CD7BD9"/>
    <w:rsid w:val="00CE4E30"/>
    <w:rsid w:val="00CE55C1"/>
    <w:rsid w:val="00CE61C9"/>
    <w:rsid w:val="00CF1926"/>
    <w:rsid w:val="00CF3099"/>
    <w:rsid w:val="00CF7C0E"/>
    <w:rsid w:val="00D01CDE"/>
    <w:rsid w:val="00D1503B"/>
    <w:rsid w:val="00D16EC4"/>
    <w:rsid w:val="00D22F0E"/>
    <w:rsid w:val="00D37800"/>
    <w:rsid w:val="00D40CCC"/>
    <w:rsid w:val="00D42857"/>
    <w:rsid w:val="00D462DB"/>
    <w:rsid w:val="00D47C9D"/>
    <w:rsid w:val="00D53219"/>
    <w:rsid w:val="00D53278"/>
    <w:rsid w:val="00D53E04"/>
    <w:rsid w:val="00D60545"/>
    <w:rsid w:val="00D71A49"/>
    <w:rsid w:val="00D733BD"/>
    <w:rsid w:val="00D73ECD"/>
    <w:rsid w:val="00D80EF9"/>
    <w:rsid w:val="00DA2F36"/>
    <w:rsid w:val="00DA5C4F"/>
    <w:rsid w:val="00DB01E7"/>
    <w:rsid w:val="00DB4BB4"/>
    <w:rsid w:val="00DB683E"/>
    <w:rsid w:val="00DB7A74"/>
    <w:rsid w:val="00DC0754"/>
    <w:rsid w:val="00DC2A33"/>
    <w:rsid w:val="00DC5C71"/>
    <w:rsid w:val="00DD6650"/>
    <w:rsid w:val="00DD6A2E"/>
    <w:rsid w:val="00DE099B"/>
    <w:rsid w:val="00DE20FC"/>
    <w:rsid w:val="00DE7DD6"/>
    <w:rsid w:val="00DF1F3D"/>
    <w:rsid w:val="00DF314B"/>
    <w:rsid w:val="00E10C3B"/>
    <w:rsid w:val="00E11B90"/>
    <w:rsid w:val="00E14299"/>
    <w:rsid w:val="00E16261"/>
    <w:rsid w:val="00E22E9E"/>
    <w:rsid w:val="00E24D0C"/>
    <w:rsid w:val="00E27E0D"/>
    <w:rsid w:val="00E31350"/>
    <w:rsid w:val="00E459AF"/>
    <w:rsid w:val="00E45FB0"/>
    <w:rsid w:val="00E47002"/>
    <w:rsid w:val="00E53660"/>
    <w:rsid w:val="00E54CAC"/>
    <w:rsid w:val="00E6119B"/>
    <w:rsid w:val="00E67821"/>
    <w:rsid w:val="00E67AED"/>
    <w:rsid w:val="00E67EE1"/>
    <w:rsid w:val="00E70854"/>
    <w:rsid w:val="00E70B6D"/>
    <w:rsid w:val="00E839FE"/>
    <w:rsid w:val="00E877BD"/>
    <w:rsid w:val="00E90B5F"/>
    <w:rsid w:val="00E94ED5"/>
    <w:rsid w:val="00E96EA4"/>
    <w:rsid w:val="00EA35EC"/>
    <w:rsid w:val="00EA6DB5"/>
    <w:rsid w:val="00EA70DE"/>
    <w:rsid w:val="00EB217C"/>
    <w:rsid w:val="00EB2794"/>
    <w:rsid w:val="00EB38BE"/>
    <w:rsid w:val="00EC2FC6"/>
    <w:rsid w:val="00EC7069"/>
    <w:rsid w:val="00ED1326"/>
    <w:rsid w:val="00EE55F8"/>
    <w:rsid w:val="00EF3C76"/>
    <w:rsid w:val="00EF5BB0"/>
    <w:rsid w:val="00EF79B9"/>
    <w:rsid w:val="00F00EE8"/>
    <w:rsid w:val="00F01772"/>
    <w:rsid w:val="00F03796"/>
    <w:rsid w:val="00F07FA7"/>
    <w:rsid w:val="00F1485B"/>
    <w:rsid w:val="00F1617D"/>
    <w:rsid w:val="00F173F6"/>
    <w:rsid w:val="00F17436"/>
    <w:rsid w:val="00F27CD6"/>
    <w:rsid w:val="00F34B40"/>
    <w:rsid w:val="00F533CC"/>
    <w:rsid w:val="00F55FD8"/>
    <w:rsid w:val="00F709E0"/>
    <w:rsid w:val="00F721EE"/>
    <w:rsid w:val="00F738D5"/>
    <w:rsid w:val="00F73FA0"/>
    <w:rsid w:val="00F83B9D"/>
    <w:rsid w:val="00F94F45"/>
    <w:rsid w:val="00F9700B"/>
    <w:rsid w:val="00F97B61"/>
    <w:rsid w:val="00FA5165"/>
    <w:rsid w:val="00FA5D5D"/>
    <w:rsid w:val="00FB7D87"/>
    <w:rsid w:val="00FC65ED"/>
    <w:rsid w:val="00FC6BDE"/>
    <w:rsid w:val="00FC75E4"/>
    <w:rsid w:val="00FC78D8"/>
    <w:rsid w:val="00FD06C4"/>
    <w:rsid w:val="00FD246E"/>
    <w:rsid w:val="00FD4FDC"/>
    <w:rsid w:val="00FD613D"/>
    <w:rsid w:val="00FF2616"/>
    <w:rsid w:val="00FF3BC8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C661A"/>
  <w15:chartTrackingRefBased/>
  <w15:docId w15:val="{761B02D7-0A08-AA47-BD56-08FEA65FC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225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25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4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B801E7-C323-B340-B6FA-15AFB8875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unjie</dc:creator>
  <cp:keywords/>
  <dc:description/>
  <cp:lastModifiedBy>Junjie Wu</cp:lastModifiedBy>
  <cp:revision>350</cp:revision>
  <dcterms:created xsi:type="dcterms:W3CDTF">2019-12-06T16:32:00Z</dcterms:created>
  <dcterms:modified xsi:type="dcterms:W3CDTF">2022-07-13T14:18:00Z</dcterms:modified>
</cp:coreProperties>
</file>